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900" w:type="pct"/>
        <w:jc w:val="center"/>
        <w:tblLayout w:type="fixed"/>
        <w:tblCellMar>
          <w:top w:w="110" w:type="dxa"/>
          <w:left w:w="110" w:type="dxa"/>
          <w:bottom w:w="110" w:type="dxa"/>
          <w:right w:w="110" w:type="dxa"/>
        </w:tblCellMar>
        <w:tblLook w:val="00A0" w:firstRow="1" w:lastRow="0" w:firstColumn="1" w:lastColumn="0" w:noHBand="0" w:noVBand="0"/>
      </w:tblPr>
      <w:tblGrid>
        <w:gridCol w:w="1416"/>
        <w:gridCol w:w="1297"/>
        <w:gridCol w:w="1052"/>
        <w:gridCol w:w="1144"/>
        <w:gridCol w:w="2609"/>
      </w:tblGrid>
      <w:tr w:rsidR="000B2A88" w:rsidRPr="008826BE" w14:paraId="7B6C9897" w14:textId="77777777" w:rsidTr="000E0578">
        <w:trPr>
          <w:jc w:val="center"/>
        </w:trPr>
        <w:tc>
          <w:tcPr>
            <w:tcW w:w="7518" w:type="dxa"/>
            <w:gridSpan w:val="5"/>
            <w:tcBorders>
              <w:bottom w:val="single" w:sz="4" w:space="0" w:color="auto"/>
            </w:tcBorders>
          </w:tcPr>
          <w:p w14:paraId="01E7C4F9" w14:textId="398BADE0" w:rsidR="000B2A88" w:rsidRPr="000E0578" w:rsidRDefault="000B2A88" w:rsidP="000B2A88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E0578">
              <w:rPr>
                <w:rFonts w:ascii="Times New Roman" w:hAnsi="Times New Roman" w:cs="Times New Roman"/>
                <w:b/>
                <w:bCs/>
                <w:lang w:val="en-GB"/>
              </w:rPr>
              <w:t>S2 Table.</w:t>
            </w:r>
            <w:r w:rsidRPr="000E057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E0578">
              <w:rPr>
                <w:rFonts w:ascii="Times New Roman" w:hAnsi="Times New Roman" w:cs="Times New Roman"/>
                <w:color w:val="000000"/>
                <w:lang w:val="en-GB"/>
              </w:rPr>
              <w:t xml:space="preserve">Gram-negative, positive and both isolated composition in EPC group. Particularly, we reported for each subgroup the patients with fungus presence, and in the last </w:t>
            </w:r>
            <w:r w:rsidR="008826BE">
              <w:rPr>
                <w:rFonts w:ascii="Times New Roman" w:hAnsi="Times New Roman" w:cs="Times New Roman"/>
                <w:color w:val="000000"/>
                <w:lang w:val="en-GB"/>
              </w:rPr>
              <w:t>row</w:t>
            </w:r>
            <w:r w:rsidRPr="000E0578">
              <w:rPr>
                <w:rFonts w:ascii="Times New Roman" w:hAnsi="Times New Roman" w:cs="Times New Roman"/>
                <w:color w:val="000000"/>
                <w:lang w:val="en-GB"/>
              </w:rPr>
              <w:t xml:space="preserve"> the patients with fungus only.</w:t>
            </w:r>
          </w:p>
          <w:p w14:paraId="3E4BC25F" w14:textId="5469F642" w:rsidR="000B2A88" w:rsidRPr="000E0578" w:rsidRDefault="000B2A88" w:rsidP="00A57A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  <w:lang w:val="en-GB"/>
              </w:rPr>
            </w:pPr>
          </w:p>
        </w:tc>
      </w:tr>
      <w:tr w:rsidR="000B2A88" w14:paraId="0862D207" w14:textId="77777777" w:rsidTr="000E0578">
        <w:trPr>
          <w:jc w:val="center"/>
        </w:trPr>
        <w:tc>
          <w:tcPr>
            <w:tcW w:w="1416" w:type="dxa"/>
            <w:tcBorders>
              <w:top w:val="single" w:sz="4" w:space="0" w:color="auto"/>
              <w:bottom w:val="single" w:sz="6" w:space="0" w:color="000000"/>
            </w:tcBorders>
          </w:tcPr>
          <w:p w14:paraId="1026D025" w14:textId="6366720A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E0578">
              <w:rPr>
                <w:rFonts w:ascii="Times New Roman" w:hAnsi="Times New Roman" w:cs="Times New Roman"/>
                <w:lang w:val="en-GB"/>
              </w:rPr>
              <w:br w:type="page"/>
            </w:r>
            <w:r w:rsidRPr="000E0578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GB"/>
              </w:rPr>
              <w:t>Nr. Patient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6" w:space="0" w:color="000000"/>
            </w:tcBorders>
          </w:tcPr>
          <w:p w14:paraId="3C0BD583" w14:textId="6C31D30E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E0578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GB"/>
              </w:rPr>
              <w:t>Ag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6" w:space="0" w:color="000000"/>
            </w:tcBorders>
          </w:tcPr>
          <w:p w14:paraId="2D0AD3AA" w14:textId="4E7AAFBB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E0578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GB"/>
              </w:rPr>
              <w:t>Gender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6" w:space="0" w:color="000000"/>
            </w:tcBorders>
          </w:tcPr>
          <w:p w14:paraId="1366E8C4" w14:textId="53B46549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E0578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GB"/>
              </w:rPr>
              <w:t>Group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6" w:space="0" w:color="000000"/>
            </w:tcBorders>
          </w:tcPr>
          <w:p w14:paraId="6DFC7008" w14:textId="4A9E7EE1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  <w:lang w:val="en-GB"/>
              </w:rPr>
            </w:pPr>
            <w:r w:rsidRPr="000E0578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GB"/>
              </w:rPr>
              <w:t>Bacteria</w:t>
            </w:r>
          </w:p>
        </w:tc>
      </w:tr>
      <w:tr w:rsidR="000B2A88" w14:paraId="76B807E6" w14:textId="77777777" w:rsidTr="002211CB">
        <w:trPr>
          <w:jc w:val="center"/>
        </w:trPr>
        <w:tc>
          <w:tcPr>
            <w:tcW w:w="751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0780E403" w14:textId="5539C1BB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  <w:lang w:val="en-GB"/>
              </w:rPr>
            </w:pPr>
            <w:r w:rsidRPr="000E0578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  <w:lang w:val="en-GB"/>
              </w:rPr>
              <w:t>Gram</w:t>
            </w:r>
            <w:r w:rsidRPr="000E05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shd w:val="clear" w:color="auto" w:fill="FFFFFF"/>
                <w:lang w:val="en-GB"/>
              </w:rPr>
              <w:t>-</w:t>
            </w:r>
          </w:p>
        </w:tc>
      </w:tr>
      <w:tr w:rsidR="000B2A88" w14:paraId="7E8C614A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60837CE9" w14:textId="1072B5EC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=3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2F5BE444" w14:textId="78619651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75.3</w:t>
            </w:r>
            <w:r w:rsidR="00DF62FF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0E0578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2.5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7350D493" w14:textId="4226FA46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2M, 1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7EF7FD5D" w14:textId="6C5C212D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0ABFE3A2" w14:textId="25719BB5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  <w:lang w:val="en-GB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GB"/>
              </w:rPr>
              <w:t>Achromobacter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GB"/>
              </w:rPr>
              <w:t xml:space="preserve"> </w:t>
            </w: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GB"/>
              </w:rPr>
              <w:t>spp</w:t>
            </w:r>
            <w:proofErr w:type="spellEnd"/>
          </w:p>
        </w:tc>
      </w:tr>
      <w:tr w:rsidR="000B2A88" w14:paraId="4D7915BF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52201867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=2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34551AA9" w14:textId="424E2329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76.0</w:t>
            </w:r>
            <w:r w:rsidR="00DF62FF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0E0578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5.6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3FEC86CF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1M, 1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6FFC7CA0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444606A1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Brevundimonas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0B2A88" w14:paraId="3D93DFCD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39441043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1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0330A5F2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72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7C5AF2F4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482763C4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2A2B40FA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itrobacter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  <w:p w14:paraId="58688A70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seudomonas spp</w:t>
            </w:r>
          </w:p>
        </w:tc>
      </w:tr>
      <w:tr w:rsidR="000B2A88" w14:paraId="71DF71DA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6CFD91A3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1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56C91612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49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7B60941E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431F2C19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1DEB95D3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Delftia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0B2A88" w14:paraId="4E952B36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241FACDC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4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6E3746B7" w14:textId="5D581A59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75.8</w:t>
            </w:r>
            <w:r w:rsidR="00DF62FF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0E0578">
              <w:rPr>
                <w:rFonts w:ascii="Times New Roman" w:hAnsi="Times New Roman" w:cs="Times New Roman"/>
                <w:shd w:val="clear" w:color="auto" w:fill="FFFFFF"/>
              </w:rPr>
              <w:t>2.2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59A0CFAB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4M, 0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094BB043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37B5A559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nterobacter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0B2A88" w14:paraId="189C8507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4BA79553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4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771881C4" w14:textId="1265C00A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73.8</w:t>
            </w:r>
            <w:r w:rsidR="00DF62FF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0E0578">
              <w:rPr>
                <w:rFonts w:ascii="Times New Roman" w:hAnsi="Times New Roman" w:cs="Times New Roman"/>
                <w:shd w:val="clear" w:color="auto" w:fill="FFFFFF"/>
              </w:rPr>
              <w:t>7.0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02373CA2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2M, 2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1C1DD338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3F3CBFF2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lcaligenes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fecalis</w:t>
            </w:r>
            <w:proofErr w:type="spellEnd"/>
          </w:p>
        </w:tc>
      </w:tr>
      <w:tr w:rsidR="000B2A88" w14:paraId="539C33E5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47A8166A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1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1670B52E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93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7CE362ED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3A57074C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37BFC959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lizabethkingia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meningoseptica</w:t>
            </w:r>
            <w:proofErr w:type="spellEnd"/>
          </w:p>
        </w:tc>
      </w:tr>
      <w:tr w:rsidR="000B2A88" w14:paraId="44C336EB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2A7FCCDB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11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03E2C049" w14:textId="5B528C23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69.3</w:t>
            </w:r>
            <w:r w:rsidR="00DF62FF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0E0578">
              <w:rPr>
                <w:rFonts w:ascii="Times New Roman" w:hAnsi="Times New Roman" w:cs="Times New Roman"/>
                <w:shd w:val="clear" w:color="auto" w:fill="FFFFFF"/>
              </w:rPr>
              <w:t>7.8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2CF75204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4M, 7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27121E59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7D230D53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scherichia coli</w:t>
            </w:r>
          </w:p>
        </w:tc>
      </w:tr>
      <w:tr w:rsidR="000B2A88" w14:paraId="7F01CC29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101EA253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1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0246128A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70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5541D714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59E4F4C8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3F8F7752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scherichia coli</w:t>
            </w:r>
          </w:p>
          <w:p w14:paraId="7DE15662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itrobacter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  <w:p w14:paraId="48BBE663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lebsiella spp</w:t>
            </w:r>
          </w:p>
          <w:p w14:paraId="6B82364F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Morganella </w:t>
            </w: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morganii</w:t>
            </w:r>
            <w:proofErr w:type="spellEnd"/>
          </w:p>
          <w:p w14:paraId="7D6A6670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</w:p>
          <w:p w14:paraId="75E8CCB2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andida spp</w:t>
            </w:r>
          </w:p>
        </w:tc>
      </w:tr>
      <w:tr w:rsidR="000B2A88" w14:paraId="70CAB236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030238B5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2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07463C51" w14:textId="39CCB91F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76.5</w:t>
            </w:r>
            <w:r w:rsidR="00DF62FF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0E0578">
              <w:rPr>
                <w:rFonts w:ascii="Times New Roman" w:hAnsi="Times New Roman" w:cs="Times New Roman"/>
                <w:shd w:val="clear" w:color="auto" w:fill="FFFFFF"/>
              </w:rPr>
              <w:t>13.4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2C84AA9F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1M, 1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78927342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255CB64F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lebsiella spp</w:t>
            </w:r>
          </w:p>
        </w:tc>
      </w:tr>
      <w:tr w:rsidR="000B2A88" w14:paraId="007F9957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2B23C6B1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9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168A3E8F" w14:textId="1402F8DD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71.1</w:t>
            </w:r>
            <w:r w:rsidR="00DF62FF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0E0578">
              <w:rPr>
                <w:rFonts w:ascii="Times New Roman" w:hAnsi="Times New Roman" w:cs="Times New Roman"/>
                <w:shd w:val="clear" w:color="auto" w:fill="FFFFFF"/>
              </w:rPr>
              <w:t>6.7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508EA7A6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5M, 4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0BC271E3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3D97B821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seudomonas spp</w:t>
            </w:r>
          </w:p>
        </w:tc>
      </w:tr>
      <w:tr w:rsidR="000B2A88" w14:paraId="0F853006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3A2A5FCB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2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06A9C9A4" w14:textId="4C82FA7B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81.0</w:t>
            </w:r>
            <w:r w:rsidR="00DF62FF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0E0578">
              <w:rPr>
                <w:rFonts w:ascii="Times New Roman" w:hAnsi="Times New Roman" w:cs="Times New Roman"/>
                <w:shd w:val="clear" w:color="auto" w:fill="FFFFFF"/>
              </w:rPr>
              <w:t>1.4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3AA93DD1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1M, 1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09B55F55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0E1702A5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seudomonas spp</w:t>
            </w:r>
          </w:p>
          <w:p w14:paraId="23CD215A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lebsiella spp</w:t>
            </w:r>
          </w:p>
        </w:tc>
      </w:tr>
      <w:tr w:rsidR="000B2A88" w14:paraId="317B9749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038FFDBF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1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46063844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73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77A96529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389ADBA4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27E90543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tenotrophomonas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0B2A88" w14:paraId="1AD2669A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6D678AFB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1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384BB99E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84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4C1CB4BF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044ECEC5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5E5F04B3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tenotrophomonas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,</w:t>
            </w:r>
          </w:p>
          <w:p w14:paraId="7E443C83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antoea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gglomerans</w:t>
            </w:r>
            <w:proofErr w:type="spellEnd"/>
          </w:p>
        </w:tc>
      </w:tr>
      <w:tr w:rsidR="000B2A88" w14:paraId="472BCAA1" w14:textId="77777777" w:rsidTr="00A57AB8">
        <w:trPr>
          <w:jc w:val="center"/>
        </w:trPr>
        <w:tc>
          <w:tcPr>
            <w:tcW w:w="751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14B6E2E9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  <w:lang w:val="en-GB"/>
              </w:rPr>
              <w:t>Gram+</w:t>
            </w:r>
          </w:p>
        </w:tc>
      </w:tr>
      <w:tr w:rsidR="000B2A88" w14:paraId="41D1996D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76094EFD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2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5E282B35" w14:textId="6790419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77.5</w:t>
            </w:r>
            <w:r w:rsidR="00DF62FF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0E0578">
              <w:rPr>
                <w:rFonts w:ascii="Times New Roman" w:hAnsi="Times New Roman" w:cs="Times New Roman"/>
                <w:shd w:val="clear" w:color="auto" w:fill="FFFFFF"/>
              </w:rPr>
              <w:t>0.7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460E6E4A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1M, 1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32A9E526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3AC8BB98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nterococcus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0B2A88" w14:paraId="594C6FFC" w14:textId="77777777" w:rsidTr="00A57AB8">
        <w:trPr>
          <w:jc w:val="center"/>
        </w:trPr>
        <w:tc>
          <w:tcPr>
            <w:tcW w:w="751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20F7B0F5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 xml:space="preserve">Gram+ </w:t>
            </w:r>
            <w:r w:rsidRPr="000E0578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and </w:t>
            </w:r>
            <w:r w:rsidRPr="000E0578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Gram-</w:t>
            </w:r>
          </w:p>
        </w:tc>
      </w:tr>
      <w:tr w:rsidR="000B2A88" w14:paraId="54326B6D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6470ED3D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1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5B4A1D11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68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454A0232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43431D05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00BD0F07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tenotrophomonas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  <w:p w14:paraId="6FF63A95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lastRenderedPageBreak/>
              <w:t>Enterococcus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0B2A88" w14:paraId="102D644C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2D501F5F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n=2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75D05321" w14:textId="0ADF93E8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80.0</w:t>
            </w:r>
            <w:r w:rsidR="00DF62FF">
              <w:rPr>
                <w:rFonts w:ascii="Times New Roman" w:hAnsi="Times New Roman" w:cs="Times New Roman"/>
                <w:shd w:val="clear" w:color="auto" w:fill="FFFFFF"/>
              </w:rPr>
              <w:t>±</w:t>
            </w:r>
            <w:r w:rsidRPr="000E0578">
              <w:rPr>
                <w:rFonts w:ascii="Times New Roman" w:hAnsi="Times New Roman" w:cs="Times New Roman"/>
                <w:shd w:val="clear" w:color="auto" w:fill="FFFFFF"/>
              </w:rPr>
              <w:t>9.9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54120E1A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2M, 0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53B3D1B0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34802966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seudomonas spp</w:t>
            </w:r>
          </w:p>
          <w:p w14:paraId="33C10D71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nterococcus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0B2A88" w14:paraId="5D94405A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386D6C96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1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58EB7A14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79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5CB724F6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7911C715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3A0F690A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nterobacter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  <w:p w14:paraId="7C3D7A92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nterococcus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0B2A88" w14:paraId="63AF7EB2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1B75ACB7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1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0C6FB12A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84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33EC5314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F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0C3BF04C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727E58C4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seudomonas spp</w:t>
            </w:r>
          </w:p>
          <w:p w14:paraId="74204A24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erratia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  <w:p w14:paraId="15C9397F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nterococcus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0B2A88" w:rsidRPr="008826BE" w14:paraId="7445947C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5E9C7064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n=1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3290A497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62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7206FCC9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111C933F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t>EPC</w:t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1049A4D7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</w:pPr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 xml:space="preserve">Citrobacter </w:t>
            </w: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spp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 xml:space="preserve"> Pseudomonas </w:t>
            </w: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spp</w:t>
            </w:r>
            <w:proofErr w:type="spellEnd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 xml:space="preserve"> Enterococcus </w:t>
            </w:r>
            <w:proofErr w:type="spellStart"/>
            <w:r w:rsidRPr="000E0578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spp</w:t>
            </w:r>
            <w:proofErr w:type="spellEnd"/>
          </w:p>
        </w:tc>
      </w:tr>
      <w:tr w:rsidR="000B2A88" w14:paraId="377F216F" w14:textId="77777777" w:rsidTr="00A57AB8">
        <w:trPr>
          <w:jc w:val="center"/>
        </w:trPr>
        <w:tc>
          <w:tcPr>
            <w:tcW w:w="751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2C5E44B8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</w:pPr>
            <w:proofErr w:type="spellStart"/>
            <w:r w:rsidRPr="000E0578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Fungus</w:t>
            </w:r>
            <w:proofErr w:type="spellEnd"/>
          </w:p>
        </w:tc>
      </w:tr>
      <w:tr w:rsidR="000B2A88" w14:paraId="1F8601E3" w14:textId="77777777" w:rsidTr="00A57AB8">
        <w:trPr>
          <w:jc w:val="center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 w14:paraId="233269F4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sym w:font="Symbol" w:char="F0BE"/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 w14:paraId="60178C2E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sym w:font="Symbol" w:char="F0BE"/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6" w:space="0" w:color="000000"/>
            </w:tcBorders>
          </w:tcPr>
          <w:p w14:paraId="0269B90D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sym w:font="Symbol" w:char="F0BE"/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 w14:paraId="2CECD043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sym w:font="Symbol" w:char="F0BE"/>
            </w:r>
          </w:p>
        </w:tc>
        <w:tc>
          <w:tcPr>
            <w:tcW w:w="2609" w:type="dxa"/>
            <w:tcBorders>
              <w:top w:val="single" w:sz="6" w:space="0" w:color="000000"/>
              <w:bottom w:val="single" w:sz="6" w:space="0" w:color="000000"/>
            </w:tcBorders>
          </w:tcPr>
          <w:p w14:paraId="13FE5816" w14:textId="77777777" w:rsidR="000B2A88" w:rsidRPr="000E0578" w:rsidRDefault="000B2A88" w:rsidP="000B2A88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0E0578">
              <w:rPr>
                <w:rFonts w:ascii="Times New Roman" w:hAnsi="Times New Roman" w:cs="Times New Roman"/>
                <w:shd w:val="clear" w:color="auto" w:fill="FFFFFF"/>
              </w:rPr>
              <w:sym w:font="Symbol" w:char="F0BE"/>
            </w:r>
          </w:p>
        </w:tc>
      </w:tr>
    </w:tbl>
    <w:p w14:paraId="73031649" w14:textId="77777777" w:rsidR="000B2A88" w:rsidRDefault="000B2A88" w:rsidP="000B2A88">
      <w:pPr>
        <w:rPr>
          <w:color w:val="000000"/>
          <w:lang w:val="en-GB"/>
        </w:rPr>
      </w:pPr>
    </w:p>
    <w:p w14:paraId="587AF0E5" w14:textId="77777777" w:rsidR="000B2A88" w:rsidRDefault="000B2A88" w:rsidP="000B2A88">
      <w:pPr>
        <w:rPr>
          <w:color w:val="000000"/>
          <w:lang w:val="en-GB"/>
        </w:rPr>
      </w:pPr>
    </w:p>
    <w:p w14:paraId="7F785D20" w14:textId="77777777" w:rsidR="000B2A88" w:rsidRDefault="000B2A88" w:rsidP="000B2A88">
      <w:pPr>
        <w:rPr>
          <w:color w:val="000000"/>
          <w:lang w:val="en-GB"/>
        </w:rPr>
      </w:pPr>
    </w:p>
    <w:p w14:paraId="47998FF5" w14:textId="77777777" w:rsidR="000B2A88" w:rsidRDefault="000B2A88" w:rsidP="000B2A88">
      <w:pPr>
        <w:rPr>
          <w:color w:val="000000"/>
          <w:lang w:val="en-GB"/>
        </w:rPr>
      </w:pPr>
    </w:p>
    <w:p w14:paraId="2B67CF73" w14:textId="77777777" w:rsidR="000B2A88" w:rsidRDefault="000B2A88" w:rsidP="000B2A88">
      <w:pPr>
        <w:rPr>
          <w:color w:val="000000"/>
          <w:lang w:val="en-GB"/>
        </w:rPr>
      </w:pPr>
    </w:p>
    <w:sectPr w:rsidR="000B2A88" w:rsidSect="00C11C6A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panose1 w:val="02000500000000000000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proofState w:spelling="clean" w:grammar="clean"/>
  <w:defaultTabStop w:val="709"/>
  <w:autoHyphenation/>
  <w:hyphenationZone w:val="283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C6A"/>
    <w:rsid w:val="00012FD2"/>
    <w:rsid w:val="00067787"/>
    <w:rsid w:val="000B2A88"/>
    <w:rsid w:val="000C6580"/>
    <w:rsid w:val="000E0578"/>
    <w:rsid w:val="00144861"/>
    <w:rsid w:val="001D2F23"/>
    <w:rsid w:val="002F5D4C"/>
    <w:rsid w:val="00325E13"/>
    <w:rsid w:val="003E27E5"/>
    <w:rsid w:val="004D578D"/>
    <w:rsid w:val="00594BAF"/>
    <w:rsid w:val="00627F3A"/>
    <w:rsid w:val="006E1887"/>
    <w:rsid w:val="006F7A5A"/>
    <w:rsid w:val="0078710A"/>
    <w:rsid w:val="007D2CCB"/>
    <w:rsid w:val="00873251"/>
    <w:rsid w:val="00874313"/>
    <w:rsid w:val="008826BE"/>
    <w:rsid w:val="00892808"/>
    <w:rsid w:val="00926B5D"/>
    <w:rsid w:val="00AF1551"/>
    <w:rsid w:val="00B5216D"/>
    <w:rsid w:val="00BE5CDF"/>
    <w:rsid w:val="00C11C6A"/>
    <w:rsid w:val="00C87E72"/>
    <w:rsid w:val="00D2674C"/>
    <w:rsid w:val="00D90CDA"/>
    <w:rsid w:val="00DA439F"/>
    <w:rsid w:val="00DF62FF"/>
    <w:rsid w:val="00E008C5"/>
    <w:rsid w:val="00E82550"/>
    <w:rsid w:val="00EF0529"/>
    <w:rsid w:val="00F5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AFA341"/>
  <w15:docId w15:val="{025CFE61-D6C7-264F-9677-68CC67C94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Mangal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1C6A"/>
    <w:pPr>
      <w:widowControl w:val="0"/>
      <w:suppressAutoHyphens/>
    </w:pPr>
    <w:rPr>
      <w:rFonts w:cs="Liberation Serif"/>
      <w:kern w:val="2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link w:val="TitoloCarattere"/>
    <w:uiPriority w:val="99"/>
    <w:qFormat/>
    <w:rsid w:val="00C11C6A"/>
    <w:pPr>
      <w:keepNext/>
      <w:spacing w:before="240" w:after="120"/>
    </w:pPr>
    <w:rPr>
      <w:rFonts w:ascii="Liberation Sans" w:hAnsi="Liberation Sans" w:cs="Liberation Sans"/>
      <w:sz w:val="28"/>
      <w:szCs w:val="28"/>
    </w:rPr>
  </w:style>
  <w:style w:type="character" w:customStyle="1" w:styleId="TitoloCarattere">
    <w:name w:val="Titolo Carattere"/>
    <w:basedOn w:val="Carpredefinitoparagrafo"/>
    <w:link w:val="Titolo"/>
    <w:uiPriority w:val="99"/>
    <w:rPr>
      <w:rFonts w:ascii="Cambria" w:hAnsi="Cambria" w:cs="Cambria"/>
      <w:b/>
      <w:bCs/>
      <w:kern w:val="28"/>
      <w:sz w:val="32"/>
      <w:szCs w:val="32"/>
      <w:lang w:eastAsia="zh-CN"/>
    </w:rPr>
  </w:style>
  <w:style w:type="paragraph" w:styleId="Corpotesto">
    <w:name w:val="Body Text"/>
    <w:basedOn w:val="Normale"/>
    <w:link w:val="CorpotestoCarattere"/>
    <w:uiPriority w:val="99"/>
    <w:rsid w:val="00C11C6A"/>
    <w:pPr>
      <w:spacing w:after="140" w:line="276" w:lineRule="auto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Pr>
      <w:kern w:val="2"/>
      <w:sz w:val="24"/>
      <w:szCs w:val="24"/>
      <w:lang w:eastAsia="zh-CN"/>
    </w:rPr>
  </w:style>
  <w:style w:type="paragraph" w:styleId="Elenco">
    <w:name w:val="List"/>
    <w:basedOn w:val="Corpotesto"/>
    <w:uiPriority w:val="99"/>
    <w:rsid w:val="00C11C6A"/>
  </w:style>
  <w:style w:type="paragraph" w:styleId="Didascalia">
    <w:name w:val="caption"/>
    <w:basedOn w:val="Normale"/>
    <w:uiPriority w:val="99"/>
    <w:qFormat/>
    <w:rsid w:val="00C11C6A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uiPriority w:val="99"/>
    <w:rsid w:val="00C11C6A"/>
    <w:pPr>
      <w:suppressLineNumbers/>
    </w:pPr>
  </w:style>
  <w:style w:type="paragraph" w:customStyle="1" w:styleId="ListParagraph1">
    <w:name w:val="List Paragraph1"/>
    <w:basedOn w:val="Normale"/>
    <w:uiPriority w:val="99"/>
    <w:rsid w:val="00C11C6A"/>
    <w:pPr>
      <w:spacing w:after="200" w:line="276" w:lineRule="auto"/>
      <w:ind w:left="720"/>
      <w:jc w:val="both"/>
    </w:pPr>
    <w:rPr>
      <w:rFonts w:ascii="Calibri" w:eastAsia="MS Mincho" w:hAnsi="Calibri" w:cs="Calibri"/>
    </w:rPr>
  </w:style>
  <w:style w:type="paragraph" w:styleId="Paragrafoelenco">
    <w:name w:val="List Paragraph"/>
    <w:basedOn w:val="Normale"/>
    <w:uiPriority w:val="99"/>
    <w:qFormat/>
    <w:rsid w:val="00C11C6A"/>
    <w:pPr>
      <w:ind w:left="720"/>
    </w:pPr>
    <w:rPr>
      <w:rFonts w:ascii="Calibri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Nr</vt:lpstr>
    </vt:vector>
  </TitlesOfParts>
  <Company>bbb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r</dc:title>
  <dc:subject/>
  <dc:creator>STATISTICA 10</dc:creator>
  <cp:keywords/>
  <dc:description/>
  <cp:lastModifiedBy>NICOLA SERRA</cp:lastModifiedBy>
  <cp:revision>7</cp:revision>
  <dcterms:created xsi:type="dcterms:W3CDTF">2022-12-05T19:29:00Z</dcterms:created>
  <dcterms:modified xsi:type="dcterms:W3CDTF">2023-10-28T08:10:00Z</dcterms:modified>
</cp:coreProperties>
</file>